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69B35" w14:textId="77777777" w:rsidR="00EB501F" w:rsidRPr="00526339" w:rsidRDefault="00EB501F" w:rsidP="00EB501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48D2F4D" w14:textId="77777777" w:rsidR="00EB501F" w:rsidRPr="00526339" w:rsidRDefault="00EB501F" w:rsidP="00EB501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26339">
        <w:rPr>
          <w:rFonts w:ascii="Arial" w:hAnsi="Arial" w:cs="Arial"/>
          <w:b/>
          <w:bCs/>
          <w:color w:val="000000" w:themeColor="text1"/>
          <w:sz w:val="22"/>
          <w:szCs w:val="22"/>
        </w:rPr>
        <w:t>S1 Table. Primer sequences for qRT-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30"/>
        <w:gridCol w:w="6025"/>
      </w:tblGrid>
      <w:tr w:rsidR="00EB501F" w:rsidRPr="00526339" w14:paraId="1FD459B8" w14:textId="77777777" w:rsidTr="009F7634">
        <w:trPr>
          <w:trHeight w:val="413"/>
        </w:trPr>
        <w:tc>
          <w:tcPr>
            <w:tcW w:w="1795" w:type="dxa"/>
            <w:vAlign w:val="center"/>
          </w:tcPr>
          <w:p w14:paraId="575C57CA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530" w:type="dxa"/>
            <w:vAlign w:val="center"/>
          </w:tcPr>
          <w:p w14:paraId="0CA0D0C7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Direction</w:t>
            </w:r>
          </w:p>
        </w:tc>
        <w:tc>
          <w:tcPr>
            <w:tcW w:w="6025" w:type="dxa"/>
            <w:vAlign w:val="center"/>
          </w:tcPr>
          <w:p w14:paraId="10762774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EB501F" w:rsidRPr="00526339" w14:paraId="61D6764D" w14:textId="77777777" w:rsidTr="009F7634">
        <w:tc>
          <w:tcPr>
            <w:tcW w:w="1795" w:type="dxa"/>
            <w:vMerge w:val="restart"/>
            <w:vAlign w:val="center"/>
          </w:tcPr>
          <w:p w14:paraId="3082B3BF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MP1</w:t>
            </w:r>
          </w:p>
        </w:tc>
        <w:tc>
          <w:tcPr>
            <w:tcW w:w="1530" w:type="dxa"/>
            <w:vAlign w:val="center"/>
          </w:tcPr>
          <w:p w14:paraId="2136804E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42E4E29D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CCTAGTCTATTCATAGCTAATCAAGAGGATGT</w:t>
            </w:r>
          </w:p>
        </w:tc>
      </w:tr>
      <w:tr w:rsidR="00EB501F" w:rsidRPr="00526339" w14:paraId="038B6E11" w14:textId="77777777" w:rsidTr="009F7634">
        <w:tc>
          <w:tcPr>
            <w:tcW w:w="1795" w:type="dxa"/>
            <w:vMerge/>
            <w:vAlign w:val="center"/>
          </w:tcPr>
          <w:p w14:paraId="7B855CEF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64B2B6B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4CCD859B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AGTGGAGGAAAGCTGTGCATAC</w:t>
            </w:r>
          </w:p>
        </w:tc>
      </w:tr>
      <w:tr w:rsidR="00EB501F" w:rsidRPr="00526339" w14:paraId="775849A1" w14:textId="77777777" w:rsidTr="009F7634">
        <w:tc>
          <w:tcPr>
            <w:tcW w:w="1795" w:type="dxa"/>
            <w:vMerge w:val="restart"/>
            <w:vAlign w:val="center"/>
          </w:tcPr>
          <w:p w14:paraId="170A4517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MP10</w:t>
            </w:r>
          </w:p>
        </w:tc>
        <w:tc>
          <w:tcPr>
            <w:tcW w:w="1530" w:type="dxa"/>
            <w:vAlign w:val="center"/>
          </w:tcPr>
          <w:p w14:paraId="00093EB4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7DB72D78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CTGAGATGCCAGCCAAGT </w:t>
            </w:r>
          </w:p>
        </w:tc>
      </w:tr>
      <w:tr w:rsidR="00EB501F" w:rsidRPr="00526339" w14:paraId="23F9B20F" w14:textId="77777777" w:rsidTr="009F7634">
        <w:tc>
          <w:tcPr>
            <w:tcW w:w="1795" w:type="dxa"/>
            <w:vMerge/>
            <w:vAlign w:val="center"/>
          </w:tcPr>
          <w:p w14:paraId="110DA8B1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40D43E0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1BF1BD59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GGTTCCAGTGGGATCTTC </w:t>
            </w:r>
          </w:p>
        </w:tc>
      </w:tr>
      <w:tr w:rsidR="00EB501F" w:rsidRPr="00526339" w14:paraId="5D382901" w14:textId="77777777" w:rsidTr="009F7634">
        <w:tc>
          <w:tcPr>
            <w:tcW w:w="1795" w:type="dxa"/>
            <w:vMerge w:val="restart"/>
            <w:vAlign w:val="center"/>
          </w:tcPr>
          <w:p w14:paraId="3D30C22A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GFB1</w:t>
            </w:r>
          </w:p>
        </w:tc>
        <w:tc>
          <w:tcPr>
            <w:tcW w:w="1530" w:type="dxa"/>
            <w:vAlign w:val="center"/>
          </w:tcPr>
          <w:p w14:paraId="1295A17F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11614F9E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GGCCTCCCCACCACACCAG</w:t>
            </w:r>
          </w:p>
        </w:tc>
      </w:tr>
      <w:tr w:rsidR="00EB501F" w:rsidRPr="00526339" w14:paraId="0448E6A2" w14:textId="77777777" w:rsidTr="009F7634">
        <w:tc>
          <w:tcPr>
            <w:tcW w:w="1795" w:type="dxa"/>
            <w:vMerge/>
            <w:vAlign w:val="center"/>
          </w:tcPr>
          <w:p w14:paraId="4E89E594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392CEB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7B7CF827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GCCGCAGCTTGGACAGGATC</w:t>
            </w:r>
          </w:p>
        </w:tc>
      </w:tr>
      <w:tr w:rsidR="00EB501F" w:rsidRPr="00526339" w14:paraId="4195B77D" w14:textId="77777777" w:rsidTr="009F7634">
        <w:tc>
          <w:tcPr>
            <w:tcW w:w="1795" w:type="dxa"/>
            <w:vMerge w:val="restart"/>
            <w:vAlign w:val="center"/>
          </w:tcPr>
          <w:p w14:paraId="7BC48F11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NAI2</w:t>
            </w:r>
          </w:p>
        </w:tc>
        <w:tc>
          <w:tcPr>
            <w:tcW w:w="1530" w:type="dxa"/>
            <w:vAlign w:val="center"/>
          </w:tcPr>
          <w:p w14:paraId="3EB1848C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3B36D4FD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ATCTGCGGCAAGGCGTTTTCCA</w:t>
            </w:r>
          </w:p>
        </w:tc>
      </w:tr>
      <w:tr w:rsidR="00EB501F" w:rsidRPr="00526339" w14:paraId="28A41361" w14:textId="77777777" w:rsidTr="009F7634">
        <w:tc>
          <w:tcPr>
            <w:tcW w:w="1795" w:type="dxa"/>
            <w:vMerge/>
            <w:vAlign w:val="center"/>
          </w:tcPr>
          <w:p w14:paraId="27AD1E7D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777605A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79B82659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GAGCCCTCAGATTTGACCTGTC</w:t>
            </w:r>
          </w:p>
        </w:tc>
      </w:tr>
      <w:tr w:rsidR="00EB501F" w:rsidRPr="00526339" w14:paraId="18C89A0C" w14:textId="77777777" w:rsidTr="009F7634">
        <w:tc>
          <w:tcPr>
            <w:tcW w:w="1795" w:type="dxa"/>
            <w:vMerge w:val="restart"/>
            <w:vAlign w:val="center"/>
          </w:tcPr>
          <w:p w14:paraId="39882B0F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MAD3</w:t>
            </w:r>
          </w:p>
        </w:tc>
        <w:tc>
          <w:tcPr>
            <w:tcW w:w="1530" w:type="dxa"/>
            <w:vAlign w:val="center"/>
          </w:tcPr>
          <w:p w14:paraId="37E8A87B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73943BD7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GCCTGTGCTGGAACATCATC</w:t>
            </w:r>
          </w:p>
        </w:tc>
      </w:tr>
      <w:tr w:rsidR="00EB501F" w:rsidRPr="00526339" w14:paraId="7BA0C6E1" w14:textId="77777777" w:rsidTr="009F7634">
        <w:tc>
          <w:tcPr>
            <w:tcW w:w="1795" w:type="dxa"/>
            <w:vMerge/>
          </w:tcPr>
          <w:p w14:paraId="62CA8A43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F270642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6727C440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TTGCCCTCATGTGTGCTCTT</w:t>
            </w:r>
          </w:p>
        </w:tc>
      </w:tr>
      <w:tr w:rsidR="00EB501F" w:rsidRPr="00526339" w14:paraId="22E92CC9" w14:textId="77777777" w:rsidTr="009F7634">
        <w:tc>
          <w:tcPr>
            <w:tcW w:w="1795" w:type="dxa"/>
            <w:vMerge w:val="restart"/>
            <w:vAlign w:val="center"/>
          </w:tcPr>
          <w:p w14:paraId="61FA9AB3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FRS9</w:t>
            </w:r>
          </w:p>
        </w:tc>
        <w:tc>
          <w:tcPr>
            <w:tcW w:w="1530" w:type="dxa"/>
            <w:vAlign w:val="center"/>
          </w:tcPr>
          <w:p w14:paraId="660DB3B2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025" w:type="dxa"/>
          </w:tcPr>
          <w:p w14:paraId="36B3985E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TGCGTAAACTGGATGACACC</w:t>
            </w:r>
          </w:p>
        </w:tc>
      </w:tr>
      <w:tr w:rsidR="00EB501F" w:rsidRPr="00526339" w14:paraId="4E1A96DD" w14:textId="77777777" w:rsidTr="009F7634">
        <w:tc>
          <w:tcPr>
            <w:tcW w:w="1795" w:type="dxa"/>
            <w:vMerge/>
          </w:tcPr>
          <w:p w14:paraId="6667DE4E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9C83486" w14:textId="77777777" w:rsidR="00EB501F" w:rsidRPr="00526339" w:rsidRDefault="00EB501F" w:rsidP="009F76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025" w:type="dxa"/>
          </w:tcPr>
          <w:p w14:paraId="5093B885" w14:textId="77777777" w:rsidR="00EB501F" w:rsidRPr="00526339" w:rsidRDefault="00EB501F" w:rsidP="009F76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6339">
              <w:rPr>
                <w:rFonts w:ascii="Arial" w:hAnsi="Arial" w:cs="Arial"/>
                <w:color w:val="000000" w:themeColor="text1"/>
                <w:sz w:val="22"/>
                <w:szCs w:val="22"/>
              </w:rPr>
              <w:t>CCTGCTTTGGTATGGAGAGTC</w:t>
            </w:r>
          </w:p>
        </w:tc>
      </w:tr>
    </w:tbl>
    <w:p w14:paraId="6D1A803D" w14:textId="77777777" w:rsidR="00EB501F" w:rsidRDefault="00EB501F" w:rsidP="00EB501F"/>
    <w:p w14:paraId="73A1496D" w14:textId="77777777" w:rsidR="00C62EA2" w:rsidRDefault="00C62EA2"/>
    <w:sectPr w:rsidR="00C62EA2" w:rsidSect="00EB5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9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1F"/>
    <w:rsid w:val="000111AF"/>
    <w:rsid w:val="000112F3"/>
    <w:rsid w:val="00020583"/>
    <w:rsid w:val="00024E08"/>
    <w:rsid w:val="00025200"/>
    <w:rsid w:val="00025A27"/>
    <w:rsid w:val="0003003E"/>
    <w:rsid w:val="00032722"/>
    <w:rsid w:val="00052A79"/>
    <w:rsid w:val="0005340F"/>
    <w:rsid w:val="00054F27"/>
    <w:rsid w:val="0006276F"/>
    <w:rsid w:val="00073C77"/>
    <w:rsid w:val="00084C76"/>
    <w:rsid w:val="000A435F"/>
    <w:rsid w:val="000B7B2D"/>
    <w:rsid w:val="000C53F5"/>
    <w:rsid w:val="000E52A7"/>
    <w:rsid w:val="000E6927"/>
    <w:rsid w:val="000F44E1"/>
    <w:rsid w:val="000F45AF"/>
    <w:rsid w:val="000F603C"/>
    <w:rsid w:val="00100CD3"/>
    <w:rsid w:val="00101391"/>
    <w:rsid w:val="0010256F"/>
    <w:rsid w:val="00102D9D"/>
    <w:rsid w:val="0010390C"/>
    <w:rsid w:val="00105B87"/>
    <w:rsid w:val="00106E8F"/>
    <w:rsid w:val="00107077"/>
    <w:rsid w:val="00114441"/>
    <w:rsid w:val="00114CC4"/>
    <w:rsid w:val="00115488"/>
    <w:rsid w:val="00120D0B"/>
    <w:rsid w:val="00136701"/>
    <w:rsid w:val="001432DF"/>
    <w:rsid w:val="00146767"/>
    <w:rsid w:val="0015344F"/>
    <w:rsid w:val="00162470"/>
    <w:rsid w:val="0016732A"/>
    <w:rsid w:val="00167B40"/>
    <w:rsid w:val="0017464D"/>
    <w:rsid w:val="00176CFF"/>
    <w:rsid w:val="00177923"/>
    <w:rsid w:val="00181186"/>
    <w:rsid w:val="00182D3C"/>
    <w:rsid w:val="00186B56"/>
    <w:rsid w:val="0019290A"/>
    <w:rsid w:val="00196179"/>
    <w:rsid w:val="00196480"/>
    <w:rsid w:val="001A416D"/>
    <w:rsid w:val="001B0004"/>
    <w:rsid w:val="001C0D57"/>
    <w:rsid w:val="001C1858"/>
    <w:rsid w:val="001E53DB"/>
    <w:rsid w:val="001E573A"/>
    <w:rsid w:val="001E766F"/>
    <w:rsid w:val="001F0050"/>
    <w:rsid w:val="002039B2"/>
    <w:rsid w:val="002100AC"/>
    <w:rsid w:val="00213F55"/>
    <w:rsid w:val="002176E8"/>
    <w:rsid w:val="002251AD"/>
    <w:rsid w:val="002302D3"/>
    <w:rsid w:val="002519C8"/>
    <w:rsid w:val="00256858"/>
    <w:rsid w:val="00263BFE"/>
    <w:rsid w:val="0026599D"/>
    <w:rsid w:val="0026644E"/>
    <w:rsid w:val="002708E7"/>
    <w:rsid w:val="002740C7"/>
    <w:rsid w:val="00297066"/>
    <w:rsid w:val="00297AC6"/>
    <w:rsid w:val="002A6F09"/>
    <w:rsid w:val="002B131F"/>
    <w:rsid w:val="002B7449"/>
    <w:rsid w:val="002D06E8"/>
    <w:rsid w:val="002E61C0"/>
    <w:rsid w:val="002F5DB9"/>
    <w:rsid w:val="003039D3"/>
    <w:rsid w:val="0030671F"/>
    <w:rsid w:val="00311332"/>
    <w:rsid w:val="00313B8D"/>
    <w:rsid w:val="003168AD"/>
    <w:rsid w:val="00336A96"/>
    <w:rsid w:val="00340DAC"/>
    <w:rsid w:val="00352DC7"/>
    <w:rsid w:val="00352E47"/>
    <w:rsid w:val="00354382"/>
    <w:rsid w:val="00360683"/>
    <w:rsid w:val="00360F82"/>
    <w:rsid w:val="003648EB"/>
    <w:rsid w:val="0036607F"/>
    <w:rsid w:val="00376F0F"/>
    <w:rsid w:val="003838A7"/>
    <w:rsid w:val="00384D01"/>
    <w:rsid w:val="00385000"/>
    <w:rsid w:val="00387F0C"/>
    <w:rsid w:val="0039329E"/>
    <w:rsid w:val="0039416C"/>
    <w:rsid w:val="003A05AD"/>
    <w:rsid w:val="003A6CAC"/>
    <w:rsid w:val="003A7DC7"/>
    <w:rsid w:val="003B0FB2"/>
    <w:rsid w:val="003C0B64"/>
    <w:rsid w:val="003D2450"/>
    <w:rsid w:val="003D3E51"/>
    <w:rsid w:val="003D6829"/>
    <w:rsid w:val="003E22BA"/>
    <w:rsid w:val="003E655D"/>
    <w:rsid w:val="003F36FE"/>
    <w:rsid w:val="003F464A"/>
    <w:rsid w:val="0040374B"/>
    <w:rsid w:val="00403AA1"/>
    <w:rsid w:val="00405AA3"/>
    <w:rsid w:val="00406092"/>
    <w:rsid w:val="00432634"/>
    <w:rsid w:val="00440733"/>
    <w:rsid w:val="004440FC"/>
    <w:rsid w:val="0045610C"/>
    <w:rsid w:val="00457B3B"/>
    <w:rsid w:val="00457C6B"/>
    <w:rsid w:val="00460D7D"/>
    <w:rsid w:val="004726FF"/>
    <w:rsid w:val="00472B58"/>
    <w:rsid w:val="0047790D"/>
    <w:rsid w:val="0049073E"/>
    <w:rsid w:val="0049329B"/>
    <w:rsid w:val="00494277"/>
    <w:rsid w:val="004A4AE9"/>
    <w:rsid w:val="004A4B43"/>
    <w:rsid w:val="004A4C37"/>
    <w:rsid w:val="004A66C1"/>
    <w:rsid w:val="004A6B02"/>
    <w:rsid w:val="004B72F9"/>
    <w:rsid w:val="004C340D"/>
    <w:rsid w:val="004D5E03"/>
    <w:rsid w:val="004D6205"/>
    <w:rsid w:val="004E1CA8"/>
    <w:rsid w:val="004F767D"/>
    <w:rsid w:val="00502A66"/>
    <w:rsid w:val="00503CEE"/>
    <w:rsid w:val="00505B88"/>
    <w:rsid w:val="00512451"/>
    <w:rsid w:val="005231DF"/>
    <w:rsid w:val="0052686C"/>
    <w:rsid w:val="005302A4"/>
    <w:rsid w:val="00544363"/>
    <w:rsid w:val="005470B7"/>
    <w:rsid w:val="00555C34"/>
    <w:rsid w:val="00567F1C"/>
    <w:rsid w:val="00576C0A"/>
    <w:rsid w:val="00580740"/>
    <w:rsid w:val="00582E11"/>
    <w:rsid w:val="00591A76"/>
    <w:rsid w:val="005A07B8"/>
    <w:rsid w:val="005A1E35"/>
    <w:rsid w:val="005B1300"/>
    <w:rsid w:val="005B54A6"/>
    <w:rsid w:val="005C5943"/>
    <w:rsid w:val="005C6F0C"/>
    <w:rsid w:val="005C7972"/>
    <w:rsid w:val="005C7BCF"/>
    <w:rsid w:val="005D3ECC"/>
    <w:rsid w:val="005F32CC"/>
    <w:rsid w:val="006042C8"/>
    <w:rsid w:val="0060522B"/>
    <w:rsid w:val="006059E3"/>
    <w:rsid w:val="00606808"/>
    <w:rsid w:val="0061056B"/>
    <w:rsid w:val="00620F60"/>
    <w:rsid w:val="00622FD3"/>
    <w:rsid w:val="00623885"/>
    <w:rsid w:val="00624B16"/>
    <w:rsid w:val="006364CC"/>
    <w:rsid w:val="0064360B"/>
    <w:rsid w:val="0064392E"/>
    <w:rsid w:val="006468F1"/>
    <w:rsid w:val="00646AE8"/>
    <w:rsid w:val="00651F0C"/>
    <w:rsid w:val="0065331E"/>
    <w:rsid w:val="00653F27"/>
    <w:rsid w:val="00655FDC"/>
    <w:rsid w:val="0066462C"/>
    <w:rsid w:val="006655E1"/>
    <w:rsid w:val="00666955"/>
    <w:rsid w:val="00667BFE"/>
    <w:rsid w:val="006700B1"/>
    <w:rsid w:val="0067040C"/>
    <w:rsid w:val="006714AA"/>
    <w:rsid w:val="006836E3"/>
    <w:rsid w:val="0069160D"/>
    <w:rsid w:val="00696804"/>
    <w:rsid w:val="006A2F77"/>
    <w:rsid w:val="006B50DD"/>
    <w:rsid w:val="006C1DA3"/>
    <w:rsid w:val="006D1AE0"/>
    <w:rsid w:val="006E3DD0"/>
    <w:rsid w:val="006E53AD"/>
    <w:rsid w:val="006E720B"/>
    <w:rsid w:val="006F3E64"/>
    <w:rsid w:val="0070766D"/>
    <w:rsid w:val="00713FDB"/>
    <w:rsid w:val="007142EF"/>
    <w:rsid w:val="00723D1C"/>
    <w:rsid w:val="0072437C"/>
    <w:rsid w:val="0073397A"/>
    <w:rsid w:val="007344E6"/>
    <w:rsid w:val="00734966"/>
    <w:rsid w:val="00745FDB"/>
    <w:rsid w:val="00760B8C"/>
    <w:rsid w:val="00762B7C"/>
    <w:rsid w:val="00763B8C"/>
    <w:rsid w:val="00783592"/>
    <w:rsid w:val="00786F80"/>
    <w:rsid w:val="00787DA0"/>
    <w:rsid w:val="00790469"/>
    <w:rsid w:val="007908D7"/>
    <w:rsid w:val="007915D3"/>
    <w:rsid w:val="007953C6"/>
    <w:rsid w:val="007A038F"/>
    <w:rsid w:val="007A4EC3"/>
    <w:rsid w:val="007B4F38"/>
    <w:rsid w:val="007B6250"/>
    <w:rsid w:val="007C0C81"/>
    <w:rsid w:val="007C4587"/>
    <w:rsid w:val="007C6379"/>
    <w:rsid w:val="007C7C27"/>
    <w:rsid w:val="007D2491"/>
    <w:rsid w:val="007D53D5"/>
    <w:rsid w:val="007E7391"/>
    <w:rsid w:val="007F553B"/>
    <w:rsid w:val="00803C09"/>
    <w:rsid w:val="008043BF"/>
    <w:rsid w:val="00817727"/>
    <w:rsid w:val="00817BE9"/>
    <w:rsid w:val="00825E47"/>
    <w:rsid w:val="008317C7"/>
    <w:rsid w:val="00832E1A"/>
    <w:rsid w:val="00860371"/>
    <w:rsid w:val="00860DA2"/>
    <w:rsid w:val="00864B7D"/>
    <w:rsid w:val="00867A41"/>
    <w:rsid w:val="00880A20"/>
    <w:rsid w:val="00881F85"/>
    <w:rsid w:val="00884757"/>
    <w:rsid w:val="00884D52"/>
    <w:rsid w:val="00885E2B"/>
    <w:rsid w:val="0089142B"/>
    <w:rsid w:val="008934FC"/>
    <w:rsid w:val="008A4CE1"/>
    <w:rsid w:val="008B7475"/>
    <w:rsid w:val="008B7F1C"/>
    <w:rsid w:val="008C2C1B"/>
    <w:rsid w:val="008C3768"/>
    <w:rsid w:val="008C4244"/>
    <w:rsid w:val="008D06FF"/>
    <w:rsid w:val="008D11FE"/>
    <w:rsid w:val="008D4B3A"/>
    <w:rsid w:val="008D4E34"/>
    <w:rsid w:val="008D7756"/>
    <w:rsid w:val="008D779B"/>
    <w:rsid w:val="008F0AC8"/>
    <w:rsid w:val="008F1F5D"/>
    <w:rsid w:val="008F28F0"/>
    <w:rsid w:val="008F4A28"/>
    <w:rsid w:val="009161AB"/>
    <w:rsid w:val="00924A2A"/>
    <w:rsid w:val="00930556"/>
    <w:rsid w:val="00934C70"/>
    <w:rsid w:val="00935C0D"/>
    <w:rsid w:val="009373E6"/>
    <w:rsid w:val="00941819"/>
    <w:rsid w:val="00956B0E"/>
    <w:rsid w:val="009848B4"/>
    <w:rsid w:val="0099042F"/>
    <w:rsid w:val="0099465F"/>
    <w:rsid w:val="009A3706"/>
    <w:rsid w:val="009A4176"/>
    <w:rsid w:val="009C5888"/>
    <w:rsid w:val="009D1BBC"/>
    <w:rsid w:val="009E0821"/>
    <w:rsid w:val="009E10AE"/>
    <w:rsid w:val="009E2EC7"/>
    <w:rsid w:val="009E3B9A"/>
    <w:rsid w:val="009F2A31"/>
    <w:rsid w:val="00A06902"/>
    <w:rsid w:val="00A11B6D"/>
    <w:rsid w:val="00A21CE6"/>
    <w:rsid w:val="00A26FE4"/>
    <w:rsid w:val="00A319E1"/>
    <w:rsid w:val="00A33D65"/>
    <w:rsid w:val="00A34C94"/>
    <w:rsid w:val="00A37ED8"/>
    <w:rsid w:val="00A43259"/>
    <w:rsid w:val="00A46A63"/>
    <w:rsid w:val="00A54728"/>
    <w:rsid w:val="00A5552C"/>
    <w:rsid w:val="00A6759D"/>
    <w:rsid w:val="00A67AC4"/>
    <w:rsid w:val="00A712BE"/>
    <w:rsid w:val="00A716EE"/>
    <w:rsid w:val="00A729A5"/>
    <w:rsid w:val="00A9463E"/>
    <w:rsid w:val="00A94971"/>
    <w:rsid w:val="00A9650F"/>
    <w:rsid w:val="00AA2D69"/>
    <w:rsid w:val="00AA5397"/>
    <w:rsid w:val="00AA5CA0"/>
    <w:rsid w:val="00AB2207"/>
    <w:rsid w:val="00AB4C12"/>
    <w:rsid w:val="00AC169E"/>
    <w:rsid w:val="00AC7F74"/>
    <w:rsid w:val="00AD575B"/>
    <w:rsid w:val="00AF2067"/>
    <w:rsid w:val="00AF4596"/>
    <w:rsid w:val="00AF6572"/>
    <w:rsid w:val="00AF7B5C"/>
    <w:rsid w:val="00B025F0"/>
    <w:rsid w:val="00B05C7B"/>
    <w:rsid w:val="00B12503"/>
    <w:rsid w:val="00B12968"/>
    <w:rsid w:val="00B139EE"/>
    <w:rsid w:val="00B2669B"/>
    <w:rsid w:val="00B27A8E"/>
    <w:rsid w:val="00B366C8"/>
    <w:rsid w:val="00B40A55"/>
    <w:rsid w:val="00B46DDE"/>
    <w:rsid w:val="00B7097C"/>
    <w:rsid w:val="00B77631"/>
    <w:rsid w:val="00B77E2E"/>
    <w:rsid w:val="00B91D40"/>
    <w:rsid w:val="00B95EF9"/>
    <w:rsid w:val="00B97497"/>
    <w:rsid w:val="00BA0E60"/>
    <w:rsid w:val="00BA41DA"/>
    <w:rsid w:val="00BB402B"/>
    <w:rsid w:val="00BB7891"/>
    <w:rsid w:val="00BC3746"/>
    <w:rsid w:val="00BC567B"/>
    <w:rsid w:val="00BD3B9E"/>
    <w:rsid w:val="00BD4CF4"/>
    <w:rsid w:val="00BD5D87"/>
    <w:rsid w:val="00BE3AC4"/>
    <w:rsid w:val="00BE4586"/>
    <w:rsid w:val="00BE6315"/>
    <w:rsid w:val="00BF694D"/>
    <w:rsid w:val="00C06A93"/>
    <w:rsid w:val="00C15E4F"/>
    <w:rsid w:val="00C163D0"/>
    <w:rsid w:val="00C16504"/>
    <w:rsid w:val="00C20AAC"/>
    <w:rsid w:val="00C22CA5"/>
    <w:rsid w:val="00C32ECB"/>
    <w:rsid w:val="00C43F67"/>
    <w:rsid w:val="00C455A4"/>
    <w:rsid w:val="00C52F80"/>
    <w:rsid w:val="00C56C51"/>
    <w:rsid w:val="00C62EA2"/>
    <w:rsid w:val="00C65234"/>
    <w:rsid w:val="00C67C6D"/>
    <w:rsid w:val="00C70E87"/>
    <w:rsid w:val="00C76555"/>
    <w:rsid w:val="00C8005E"/>
    <w:rsid w:val="00C81880"/>
    <w:rsid w:val="00C83B6B"/>
    <w:rsid w:val="00C92B1D"/>
    <w:rsid w:val="00CA1AAF"/>
    <w:rsid w:val="00CA346A"/>
    <w:rsid w:val="00CA6418"/>
    <w:rsid w:val="00CB7EDA"/>
    <w:rsid w:val="00CC7CFF"/>
    <w:rsid w:val="00CD0BFF"/>
    <w:rsid w:val="00CD6719"/>
    <w:rsid w:val="00CE1511"/>
    <w:rsid w:val="00CE2795"/>
    <w:rsid w:val="00CE76FD"/>
    <w:rsid w:val="00CF264D"/>
    <w:rsid w:val="00D1132C"/>
    <w:rsid w:val="00D20EA6"/>
    <w:rsid w:val="00D30521"/>
    <w:rsid w:val="00D3503F"/>
    <w:rsid w:val="00D51A02"/>
    <w:rsid w:val="00D556E2"/>
    <w:rsid w:val="00D62FE9"/>
    <w:rsid w:val="00D719BB"/>
    <w:rsid w:val="00D7449E"/>
    <w:rsid w:val="00D76FC7"/>
    <w:rsid w:val="00D875C8"/>
    <w:rsid w:val="00D9187C"/>
    <w:rsid w:val="00D95159"/>
    <w:rsid w:val="00D95C07"/>
    <w:rsid w:val="00DA23E8"/>
    <w:rsid w:val="00DA503B"/>
    <w:rsid w:val="00DB2891"/>
    <w:rsid w:val="00DC1028"/>
    <w:rsid w:val="00DC154B"/>
    <w:rsid w:val="00DC42B4"/>
    <w:rsid w:val="00DC74E1"/>
    <w:rsid w:val="00DD2D68"/>
    <w:rsid w:val="00DD396A"/>
    <w:rsid w:val="00DE65F5"/>
    <w:rsid w:val="00DF27FE"/>
    <w:rsid w:val="00DF4695"/>
    <w:rsid w:val="00DF7305"/>
    <w:rsid w:val="00E01634"/>
    <w:rsid w:val="00E032D1"/>
    <w:rsid w:val="00E2186C"/>
    <w:rsid w:val="00E21ECD"/>
    <w:rsid w:val="00E2451B"/>
    <w:rsid w:val="00E32F00"/>
    <w:rsid w:val="00E33798"/>
    <w:rsid w:val="00E345B0"/>
    <w:rsid w:val="00E54ECD"/>
    <w:rsid w:val="00E60F7B"/>
    <w:rsid w:val="00E61613"/>
    <w:rsid w:val="00E770FC"/>
    <w:rsid w:val="00E80483"/>
    <w:rsid w:val="00E80484"/>
    <w:rsid w:val="00E83036"/>
    <w:rsid w:val="00E8368A"/>
    <w:rsid w:val="00E86AAE"/>
    <w:rsid w:val="00E9275B"/>
    <w:rsid w:val="00E97A33"/>
    <w:rsid w:val="00E97CB7"/>
    <w:rsid w:val="00EA09FC"/>
    <w:rsid w:val="00EA420A"/>
    <w:rsid w:val="00EB276C"/>
    <w:rsid w:val="00EB501F"/>
    <w:rsid w:val="00EB7F7E"/>
    <w:rsid w:val="00EE2FD6"/>
    <w:rsid w:val="00EE583D"/>
    <w:rsid w:val="00EE5E3D"/>
    <w:rsid w:val="00EF29AE"/>
    <w:rsid w:val="00EF7388"/>
    <w:rsid w:val="00F024AC"/>
    <w:rsid w:val="00F06326"/>
    <w:rsid w:val="00F07D3B"/>
    <w:rsid w:val="00F10F82"/>
    <w:rsid w:val="00F2198C"/>
    <w:rsid w:val="00F372D7"/>
    <w:rsid w:val="00F45FBF"/>
    <w:rsid w:val="00F523D4"/>
    <w:rsid w:val="00F64CEB"/>
    <w:rsid w:val="00F70926"/>
    <w:rsid w:val="00F70D2F"/>
    <w:rsid w:val="00F73BBE"/>
    <w:rsid w:val="00F76825"/>
    <w:rsid w:val="00F77150"/>
    <w:rsid w:val="00F82AF4"/>
    <w:rsid w:val="00F92AC4"/>
    <w:rsid w:val="00F92E74"/>
    <w:rsid w:val="00F940C7"/>
    <w:rsid w:val="00F97622"/>
    <w:rsid w:val="00FA1D55"/>
    <w:rsid w:val="00FA2B10"/>
    <w:rsid w:val="00FA2B9D"/>
    <w:rsid w:val="00FA7A0D"/>
    <w:rsid w:val="00FB19BD"/>
    <w:rsid w:val="00FB3624"/>
    <w:rsid w:val="00FB3A01"/>
    <w:rsid w:val="00FC0DD5"/>
    <w:rsid w:val="00FE3B83"/>
    <w:rsid w:val="00FE4FD3"/>
    <w:rsid w:val="00FE6184"/>
    <w:rsid w:val="00FF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D51EA"/>
  <w15:chartTrackingRefBased/>
  <w15:docId w15:val="{C32A5322-E742-1243-B54F-44B13115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0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nn, Patrick L</cp:lastModifiedBy>
  <cp:revision>1</cp:revision>
  <dcterms:created xsi:type="dcterms:W3CDTF">2024-07-22T13:17:00Z</dcterms:created>
  <dcterms:modified xsi:type="dcterms:W3CDTF">2024-07-22T13:17:00Z</dcterms:modified>
</cp:coreProperties>
</file>